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83F0D" w14:textId="062107FD" w:rsidR="0012748A" w:rsidRPr="00C821A0" w:rsidRDefault="0012748A" w:rsidP="0012748A">
      <w:pPr>
        <w:spacing w:beforeLines="50" w:before="156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821A0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 w:rsidR="00FA5CA3" w:rsidRPr="00C821A0">
        <w:rPr>
          <w:rFonts w:ascii="Times New Roman" w:eastAsia="SimSun" w:hAnsi="Times New Roman" w:cs="Times New Roman" w:hint="eastAsia"/>
          <w:sz w:val="24"/>
          <w:szCs w:val="24"/>
        </w:rPr>
        <w:t>3</w:t>
      </w:r>
      <w:r w:rsidRPr="00C821A0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FA5CA3" w:rsidRPr="00C821A0">
        <w:rPr>
          <w:rFonts w:ascii="Times New Roman" w:eastAsia="SimSun" w:hAnsi="Times New Roman" w:cs="Times New Roman" w:hint="eastAsia"/>
          <w:sz w:val="24"/>
          <w:szCs w:val="24"/>
        </w:rPr>
        <w:t xml:space="preserve">Hyperparameter </w:t>
      </w:r>
      <w:r w:rsidR="006B3E00" w:rsidRPr="00C821A0">
        <w:rPr>
          <w:rFonts w:ascii="Times New Roman" w:eastAsia="SimSun" w:hAnsi="Times New Roman" w:cs="Times New Roman" w:hint="eastAsia"/>
          <w:sz w:val="24"/>
          <w:szCs w:val="24"/>
        </w:rPr>
        <w:t>settings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3119"/>
      </w:tblGrid>
      <w:tr w:rsidR="00C821A0" w:rsidRPr="00C821A0" w14:paraId="7B6B95D8" w14:textId="77777777" w:rsidTr="00C66B76">
        <w:trPr>
          <w:trHeight w:val="293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8B56B" w14:textId="19B9E78A" w:rsidR="00FA5CA3" w:rsidRPr="00C821A0" w:rsidRDefault="00C66B76" w:rsidP="0012748A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yperparamet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E4ADE6" w14:textId="3B07F3F4" w:rsidR="00FA5CA3" w:rsidRPr="00C821A0" w:rsidRDefault="00C66B76" w:rsidP="00C50DC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YOLOv8s-seg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F03D46" w14:textId="4E669A84" w:rsidR="00FA5CA3" w:rsidRPr="00C821A0" w:rsidRDefault="00C66B76" w:rsidP="0065720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hAnsi="Times New Roman" w:cs="Times New Roman" w:hint="eastAsia"/>
                <w:sz w:val="24"/>
                <w:szCs w:val="24"/>
              </w:rPr>
              <w:t>MobileNetv2</w:t>
            </w:r>
          </w:p>
        </w:tc>
      </w:tr>
      <w:tr w:rsidR="00C821A0" w:rsidRPr="00C821A0" w14:paraId="1852E816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837D" w14:textId="4EB786F2" w:rsidR="00FA5CA3" w:rsidRPr="00C821A0" w:rsidRDefault="006B3E00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nput</w:t>
            </w:r>
            <w:r w:rsidR="00417148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ze</w:t>
            </w:r>
            <w:r w:rsidR="00417148" w:rsidRPr="00C821A0">
              <w:rPr>
                <w:rFonts w:ascii="Merriweather Sans" w:hAnsi="Merriweather Sans"/>
                <w:shd w:val="clear" w:color="auto" w:fill="FFFFFF"/>
              </w:rPr>
              <w:t xml:space="preserve"> </w:t>
            </w:r>
            <w:r w:rsidR="00417148"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pixel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154B6" w14:textId="0311F2BB" w:rsidR="00417148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2</w:t>
            </w:r>
            <w:r w:rsidR="00C9192B" w:rsidRPr="00C821A0">
              <w:t xml:space="preserve"> </w:t>
            </w:r>
            <w:r w:rsidR="00C9192B"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×</w:t>
            </w:r>
            <w:r w:rsidR="00C9192B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9F15" w14:textId="35D83B57" w:rsidR="00417148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0</w:t>
            </w:r>
            <w:r w:rsidR="00C9192B"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 ×</w:t>
            </w:r>
            <w:r w:rsidR="00C9192B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0</w:t>
            </w:r>
          </w:p>
        </w:tc>
      </w:tr>
      <w:tr w:rsidR="00C821A0" w:rsidRPr="00C821A0" w14:paraId="1289ADE8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E4658" w14:textId="4F2F69A2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</w:t>
            </w:r>
            <w:r w:rsidR="006B3E00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tch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B3E00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7A35" w14:textId="4F06C66A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0DBB" w14:textId="6A2C8D65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</w:tr>
      <w:tr w:rsidR="00C821A0" w:rsidRPr="00C821A0" w14:paraId="2AFD5E06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4B59" w14:textId="0C4B8E4E" w:rsidR="00417148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po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7A6A" w14:textId="3F379BF7" w:rsidR="00417148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E942" w14:textId="38AFA881" w:rsidR="00417148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</w:tr>
      <w:tr w:rsidR="00C821A0" w:rsidRPr="00C821A0" w14:paraId="6D449E98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0C3F8" w14:textId="7CDAB7B6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 w:rsidR="006B3E00"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timiz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ACB20" w14:textId="666D8517" w:rsidR="006B3E00" w:rsidRPr="00C821A0" w:rsidRDefault="006B3E00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ochastic gradient desc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4FC9" w14:textId="0AA9BF89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daptive 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ment </w:t>
            </w: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</w:t>
            </w: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imation</w:t>
            </w:r>
          </w:p>
        </w:tc>
      </w:tr>
      <w:tr w:rsidR="00C821A0" w:rsidRPr="00C821A0" w14:paraId="0C35D2B7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EA584" w14:textId="3F4079A4" w:rsidR="006B3E00" w:rsidRPr="00C821A0" w:rsidRDefault="006B3E00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itial learning 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07EB5" w14:textId="7AB98346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9EA13" w14:textId="3BC9230B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C821A0" w:rsidRPr="00C821A0" w14:paraId="14CBB558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E82C1" w14:textId="199D9429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nal learning 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B1756" w14:textId="5107CAD2" w:rsidR="006B3E00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ADCF7" w14:textId="2D41A626" w:rsidR="00417148" w:rsidRPr="00C821A0" w:rsidRDefault="00C66B76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0001</w:t>
            </w:r>
          </w:p>
        </w:tc>
      </w:tr>
      <w:tr w:rsidR="00FA5CA3" w:rsidRPr="00C821A0" w14:paraId="3C8B8F1A" w14:textId="77777777" w:rsidTr="00C66B76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09A986" w14:textId="5EBFA324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16"/>
            <w:r w:rsidRPr="00C821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ment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BB94342" w14:textId="3084D1EA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93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56230E" w14:textId="1131F574" w:rsidR="00FA5CA3" w:rsidRPr="00C821A0" w:rsidRDefault="00417148" w:rsidP="0041714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21A0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[0.9, 0.999]</w:t>
            </w:r>
          </w:p>
        </w:tc>
      </w:tr>
    </w:tbl>
    <w:p w14:paraId="73B1BDCC" w14:textId="4A8FD05A" w:rsidR="00C609E9" w:rsidRPr="00C821A0" w:rsidRDefault="00C609E9" w:rsidP="00C66B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C609E9" w:rsidRPr="00C82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3A211" w14:textId="77777777" w:rsidR="00901FFF" w:rsidRDefault="00901FFF" w:rsidP="00CB0011">
      <w:r>
        <w:separator/>
      </w:r>
    </w:p>
  </w:endnote>
  <w:endnote w:type="continuationSeparator" w:id="0">
    <w:p w14:paraId="0114C50D" w14:textId="77777777" w:rsidR="00901FFF" w:rsidRDefault="00901FFF" w:rsidP="00CB0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rriweather Sans">
    <w:altName w:val="Times New Roman"/>
    <w:charset w:val="00"/>
    <w:family w:val="auto"/>
    <w:pitch w:val="variable"/>
    <w:sig w:usb0="00000001" w:usb1="4000207B" w:usb2="00000000" w:usb3="00000000" w:csb0="0000019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4F33C8" w14:textId="77777777" w:rsidR="00901FFF" w:rsidRDefault="00901FFF" w:rsidP="00CB0011">
      <w:r>
        <w:separator/>
      </w:r>
    </w:p>
  </w:footnote>
  <w:footnote w:type="continuationSeparator" w:id="0">
    <w:p w14:paraId="6BA1CF74" w14:textId="77777777" w:rsidR="00901FFF" w:rsidRDefault="00901FFF" w:rsidP="00CB0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9E9"/>
    <w:rsid w:val="00064B77"/>
    <w:rsid w:val="000D72A8"/>
    <w:rsid w:val="000E4AC1"/>
    <w:rsid w:val="0012748A"/>
    <w:rsid w:val="00171B4D"/>
    <w:rsid w:val="00201998"/>
    <w:rsid w:val="00277927"/>
    <w:rsid w:val="00361E2B"/>
    <w:rsid w:val="00417148"/>
    <w:rsid w:val="00632F31"/>
    <w:rsid w:val="0065720D"/>
    <w:rsid w:val="006B3E00"/>
    <w:rsid w:val="007F39B9"/>
    <w:rsid w:val="00875B6E"/>
    <w:rsid w:val="008B6167"/>
    <w:rsid w:val="00901FFF"/>
    <w:rsid w:val="00937C3E"/>
    <w:rsid w:val="00AA1BFA"/>
    <w:rsid w:val="00B848AC"/>
    <w:rsid w:val="00C609E9"/>
    <w:rsid w:val="00C651DA"/>
    <w:rsid w:val="00C66B76"/>
    <w:rsid w:val="00C821A0"/>
    <w:rsid w:val="00C9192B"/>
    <w:rsid w:val="00CB0011"/>
    <w:rsid w:val="00DA4543"/>
    <w:rsid w:val="00E926B1"/>
    <w:rsid w:val="00FA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14055"/>
  <w15:chartTrackingRefBased/>
  <w15:docId w15:val="{07686AD8-2E6B-4C22-9725-42DF9AB8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11"/>
    <w:pPr>
      <w:widowControl w:val="0"/>
      <w:jc w:val="both"/>
    </w:pPr>
    <w:rPr>
      <w:rFonts w:ascii="DengXian" w:eastAsia="DengXian" w:hAnsi="DengXian" w:cs="SimSu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01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0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0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0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7090F-C8AF-4ED4-BF3D-5DA5209BA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Z</dc:creator>
  <cp:keywords/>
  <dc:description/>
  <cp:lastModifiedBy>Saranya  Vasudevan</cp:lastModifiedBy>
  <cp:revision>9</cp:revision>
  <dcterms:created xsi:type="dcterms:W3CDTF">2024-12-01T15:47:00Z</dcterms:created>
  <dcterms:modified xsi:type="dcterms:W3CDTF">2025-04-27T05:51:00Z</dcterms:modified>
</cp:coreProperties>
</file>